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96E4AFE" w:rsidR="000035D5" w:rsidRDefault="000035D5">
                            <w:r>
                              <w:t xml:space="preserve">Reported on page number: </w:t>
                            </w:r>
                            <w:proofErr w:type="gramStart"/>
                            <w:r w:rsidR="00E66765">
                              <w:t>8</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96E4AFE" w:rsidR="000035D5" w:rsidRDefault="000035D5">
                      <w:r>
                        <w:t xml:space="preserve">Reported on page number: </w:t>
                      </w:r>
                      <w:proofErr w:type="gramStart"/>
                      <w:r w:rsidR="00E66765">
                        <w:t>8</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FE7B82F" w:rsidR="000035D5" w:rsidRDefault="000035D5" w:rsidP="000035D5">
                            <w:r>
                              <w:t xml:space="preserve">Reported on page number: </w:t>
                            </w:r>
                            <w:r w:rsidR="00E66765">
                              <w:t xml:space="preserve">Not </w:t>
                            </w:r>
                            <w:proofErr w:type="gramStart"/>
                            <w:r w:rsidR="00E66765">
                              <w:t>applicable</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FE7B82F" w:rsidR="000035D5" w:rsidRDefault="000035D5" w:rsidP="000035D5">
                      <w:r>
                        <w:t xml:space="preserve">Reported on page number: </w:t>
                      </w:r>
                      <w:r w:rsidR="00E66765">
                        <w:t xml:space="preserve">Not </w:t>
                      </w:r>
                      <w:proofErr w:type="gramStart"/>
                      <w:r w:rsidR="00E66765">
                        <w:t>applicable</w:t>
                      </w:r>
                      <w:proofErr w:type="gramEnd"/>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8E56271" w:rsidR="000035D5" w:rsidRDefault="00E66765" w:rsidP="000035D5">
                            <w:r>
                              <w:t>Yes, the study team includes residents of each country included in the participant p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8E56271" w:rsidR="000035D5" w:rsidRDefault="00E66765" w:rsidP="000035D5">
                      <w:r>
                        <w:t>Yes, the study team includes residents of each country included in the participant pool.</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C738E79" w:rsidR="000035D5" w:rsidRDefault="00E66765" w:rsidP="000035D5">
                            <w:r>
                              <w:t>Participants provided e-signature to demonstrate their informed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C738E79" w:rsidR="000035D5" w:rsidRDefault="00E66765" w:rsidP="000035D5">
                      <w:r>
                        <w:t>Participants provided e-signature to demonstrate their informed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F1E41C5" w:rsidR="000035D5" w:rsidRDefault="00E66765" w:rsidP="000035D5">
                            <w:r>
                              <w:t>T</w:t>
                            </w:r>
                            <w:r w:rsidRPr="00E66765">
                              <w:t>he study team includes residents of each country included in the participant po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F1E41C5" w:rsidR="000035D5" w:rsidRDefault="00E66765" w:rsidP="000035D5">
                      <w:r>
                        <w:t>T</w:t>
                      </w:r>
                      <w:r w:rsidRPr="00E66765">
                        <w:t>he study team includes residents of each country included in the participant pool.</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C8A2D72" w:rsidR="000035D5" w:rsidRDefault="00E66765" w:rsidP="000035D5">
                            <w:r>
                              <w:t>Consent documents were reviewed by native speakers from the study team and aimed for a 6</w:t>
                            </w:r>
                            <w:r w:rsidRPr="00E66765">
                              <w:rPr>
                                <w:vertAlign w:val="superscript"/>
                              </w:rPr>
                              <w:t>th</w:t>
                            </w:r>
                            <w:r>
                              <w:t>-8</w:t>
                            </w:r>
                            <w:r w:rsidRPr="00E66765">
                              <w:rPr>
                                <w:vertAlign w:val="superscript"/>
                              </w:rPr>
                              <w:t>th</w:t>
                            </w:r>
                            <w:r>
                              <w:t xml:space="preserve"> grade reading lev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C8A2D72" w:rsidR="000035D5" w:rsidRDefault="00E66765" w:rsidP="000035D5">
                      <w:r>
                        <w:t>Consent documents were reviewed by native speakers from the study team and aimed for a 6</w:t>
                      </w:r>
                      <w:r w:rsidRPr="00E66765">
                        <w:rPr>
                          <w:vertAlign w:val="superscript"/>
                        </w:rPr>
                        <w:t>th</w:t>
                      </w:r>
                      <w:r>
                        <w:t>-8</w:t>
                      </w:r>
                      <w:r w:rsidRPr="00E66765">
                        <w:rPr>
                          <w:vertAlign w:val="superscript"/>
                        </w:rPr>
                        <w:t>th</w:t>
                      </w:r>
                      <w:r>
                        <w:t xml:space="preserve"> grade reading level.</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9354E68" w:rsidR="000035D5" w:rsidRDefault="00E66765" w:rsidP="000035D5">
                            <w:r>
                              <w:t xml:space="preserve">The findings of </w:t>
                            </w:r>
                            <w:proofErr w:type="gramStart"/>
                            <w:r>
                              <w:t>the this</w:t>
                            </w:r>
                            <w:proofErr w:type="gramEnd"/>
                            <w:r>
                              <w:t xml:space="preserve"> study are intended for researchers. The main findings of the study overall (separate publication) were shared to relevant stakeholders through animated GIF graphics that were easily distributed over social med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9354E68" w:rsidR="000035D5" w:rsidRDefault="00E66765" w:rsidP="000035D5">
                      <w:r>
                        <w:t xml:space="preserve">The findings of </w:t>
                      </w:r>
                      <w:proofErr w:type="gramStart"/>
                      <w:r>
                        <w:t>the this</w:t>
                      </w:r>
                      <w:proofErr w:type="gramEnd"/>
                      <w:r>
                        <w:t xml:space="preserve"> study are intended for researchers. The main findings of the study overall (separate publication) were shared to relevant stakeholders through animated GIF graphics that were easily distributed over social medi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5BB086" w:rsidR="000035D5" w:rsidRDefault="00E667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D5BB086" w:rsidR="000035D5" w:rsidRDefault="00E66765"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D9E633C" w:rsidR="000035D5" w:rsidRDefault="00E667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D9E633C" w:rsidR="000035D5" w:rsidRDefault="00E66765"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84B5986" w:rsidR="000035D5" w:rsidRDefault="00E667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84B5986" w:rsidR="000035D5" w:rsidRDefault="00E66765"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515B9FF" w:rsidR="000035D5" w:rsidRDefault="00E66765" w:rsidP="000035D5">
                            <w:r>
                              <w:t>Questions were reviewed by study team members who reside in each country, to ensure they were appropriate and understand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515B9FF" w:rsidR="000035D5" w:rsidRDefault="00E66765" w:rsidP="000035D5">
                      <w:r>
                        <w:t>Questions were reviewed by study team members who reside in each country, to ensure they were appropriate and understand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D15008F" w:rsidR="000035D5" w:rsidRDefault="00E66765"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D15008F" w:rsidR="000035D5" w:rsidRDefault="00E66765"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523CA" w14:textId="77777777" w:rsidR="001A6D08" w:rsidRDefault="001A6D08" w:rsidP="00F57A3B">
      <w:r>
        <w:separator/>
      </w:r>
    </w:p>
  </w:endnote>
  <w:endnote w:type="continuationSeparator" w:id="0">
    <w:p w14:paraId="4D34A004" w14:textId="77777777" w:rsidR="001A6D08" w:rsidRDefault="001A6D0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63FB6" w14:textId="77777777" w:rsidR="001A6D08" w:rsidRDefault="001A6D08" w:rsidP="00F57A3B">
      <w:r>
        <w:separator/>
      </w:r>
    </w:p>
  </w:footnote>
  <w:footnote w:type="continuationSeparator" w:id="0">
    <w:p w14:paraId="6E0DF4DA" w14:textId="77777777" w:rsidR="001A6D08" w:rsidRDefault="001A6D0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6D08"/>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66765"/>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w P Belfiglio</cp:lastModifiedBy>
  <cp:revision>2</cp:revision>
  <dcterms:created xsi:type="dcterms:W3CDTF">2024-04-19T17:22:00Z</dcterms:created>
  <dcterms:modified xsi:type="dcterms:W3CDTF">2024-04-19T17:22:00Z</dcterms:modified>
</cp:coreProperties>
</file>